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37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1260"/>
        <w:gridCol w:w="1397"/>
        <w:gridCol w:w="5510"/>
      </w:tblGrid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0709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P2A2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PP2A-2 c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4848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P14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PP1 isozy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0710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P2A3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PP2A-3 c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4857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P2A3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PP2A-4 c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4XU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4XU2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Type 5 protein serine/threonine phosphatase 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M9W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M9W3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utative serine/threonine protein phosphatas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LHE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LHE7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hosphoprotein phosphatase (AT3g19980/MZE19_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4848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P15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PP1 isozy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4857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P2A4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PP2A-4 c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L7U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BSL1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BSL1 (EC 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4848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P16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PP1 isozy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4852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PX1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PP-X isoz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LEV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LEV0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 protein phosphatase-like pr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O8273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P18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PP1 isozy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O8273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P18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PP1 isozy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O8273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P17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PP1 isozy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O8273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P17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PP1 isozy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4852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PX2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PP-X isoz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4848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P12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PP1 isozy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4848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P12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PP1 isozy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LR7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BSU1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BSU1 (EC 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O4934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O49346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  <w:lang w:val="pt-BR"/>
              </w:rPr>
              <w:t>PP7 (EC 3.1.3.16) - Arabidopsis thaliana (Mo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O4934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O49346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  <w:lang w:val="pt-BR"/>
              </w:rPr>
              <w:t>PP7 (EC 3.1.3.16) - Arabidopsis thaliana (Mo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O4934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O49346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  <w:lang w:val="pt-BR"/>
              </w:rPr>
              <w:t>PP7 (EC 3.1.3.16) - Arabidopsis thaliana (Mo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LNG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LNG5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F21D18.16 - Arabidopsis thaliana (Mouse-ear 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SX5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SX52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F14I3.5 protein (At1g50370) (Phosphoprotein 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0709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P2A2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PP2A-2 c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0709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P2A2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PP2A-2 c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4848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P13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PP1 isozy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O0495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P2A5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PP2A-5 c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SHS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BSL3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BSL3 (EC 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SHS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BSL3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BSL3 (EC 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3036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P11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PP1 isozy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FF"/>
                <w:sz w:val="16"/>
                <w:szCs w:val="20"/>
              </w:rPr>
              <w:t>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RH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RH6_DICDI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Dictyostelium discoid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FF"/>
                <w:sz w:val="16"/>
                <w:szCs w:val="20"/>
              </w:rPr>
              <w:t>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59Q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59Q6_DICDI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rotein phosphatase 6 catalytic subunit - Di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FF"/>
                <w:sz w:val="16"/>
                <w:szCs w:val="20"/>
              </w:rPr>
              <w:t>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O1575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O15757_DICDI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rotein phosphatase type 1-like catalytic su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FF"/>
                <w:sz w:val="16"/>
                <w:szCs w:val="20"/>
              </w:rPr>
              <w:t>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RD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RD6_DICDI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Dictyostelium discoid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FF"/>
                <w:sz w:val="16"/>
                <w:szCs w:val="20"/>
              </w:rPr>
              <w:t>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2756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27560_DICDI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Calcineurin A - Dictyostelium discoideum (Sl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FF"/>
                <w:sz w:val="16"/>
                <w:szCs w:val="20"/>
              </w:rPr>
              <w:t>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59Z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59Z8_DICDI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rotein phosphatase 4 catalytic subunit - Di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FF"/>
                <w:sz w:val="16"/>
                <w:szCs w:val="20"/>
              </w:rPr>
              <w:t>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G9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G92_DICDI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rotein phosphatase 2A catalytic subunit - D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FF"/>
                <w:sz w:val="16"/>
                <w:szCs w:val="20"/>
              </w:rPr>
              <w:t>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R2V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R2V1_GIALA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GLP_291_39422_40963 - Giardia lamblia ATCC 5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FF"/>
                <w:sz w:val="16"/>
                <w:szCs w:val="20"/>
              </w:rPr>
              <w:t>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QXF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QXF4_GIALA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GLP_14_36098_37354 - Giardia lamblia ATCC 50803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FF"/>
                <w:sz w:val="16"/>
                <w:szCs w:val="20"/>
              </w:rPr>
              <w:t>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QZ4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QZ40_GIALA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GLP_464_14923_15879 - Giardia lamblia ATCC 5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FF"/>
                <w:sz w:val="16"/>
                <w:szCs w:val="20"/>
              </w:rPr>
              <w:t>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R25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R259_GIALA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GLP_630_13393_12194 - Giardia lamblia ATCC 5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FF"/>
                <w:sz w:val="16"/>
                <w:szCs w:val="20"/>
              </w:rPr>
              <w:t>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QZQ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QZQ3_GIALA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GLP_680_19549_20568 - Giardia lamblia ATCC 5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FF"/>
                <w:sz w:val="16"/>
                <w:szCs w:val="20"/>
              </w:rPr>
              <w:t>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QQ3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QQ32_GIALA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GLP_334_8230_9216 - Giardia lamblia ATCC 50803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FF"/>
                <w:sz w:val="16"/>
                <w:szCs w:val="20"/>
              </w:rPr>
              <w:t>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QPH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QPH2_GIALA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GLP_41_15091_14114 - Giardia lamblia ATCC 50803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FF"/>
                <w:sz w:val="16"/>
                <w:szCs w:val="20"/>
              </w:rPr>
              <w:t>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R4Q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R4Q0_GIALA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GLP_440_95652_94726 - Giardia lamblia ATCC 5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FF"/>
                <w:sz w:val="16"/>
                <w:szCs w:val="20"/>
              </w:rPr>
              <w:t>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R4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R4Q1_GIALA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GLP_440_94581_93649 - Giardia lamblia ATCC 5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FF"/>
                <w:sz w:val="16"/>
                <w:szCs w:val="20"/>
              </w:rPr>
              <w:t>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R0G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R0G0_GIALA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GLP_29_34461_37058 - Giardia lamblia ATCC 50803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FF"/>
                <w:sz w:val="16"/>
                <w:szCs w:val="20"/>
              </w:rPr>
              <w:t>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R07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R078_GIALA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GLP_56_16828_19008 - Giardia lamblia ATCC 50803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FF"/>
                <w:sz w:val="16"/>
                <w:szCs w:val="20"/>
              </w:rPr>
              <w:t>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QRV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QRV8_GIALA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GLP_69_6397_7431 - Giardia lamblia ATCC 50803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FF"/>
                <w:sz w:val="16"/>
                <w:szCs w:val="20"/>
              </w:rPr>
              <w:t>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QYH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QYH0_GIALA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GLP_80_59047_59787 - Giardia lamblia ATCC 50803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FF"/>
                <w:sz w:val="16"/>
                <w:szCs w:val="20"/>
              </w:rPr>
              <w:t>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QUF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QUF1_GIALA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GLP_59_11104_12024 - Giardia lamblia ATCC 50803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FF"/>
                <w:sz w:val="16"/>
                <w:szCs w:val="20"/>
              </w:rPr>
              <w:t>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R64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R649_GIALA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GLP_574_174171_172483 - Giardia lamblia ATCC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FF"/>
                <w:sz w:val="16"/>
                <w:szCs w:val="20"/>
              </w:rPr>
              <w:t>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5304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PP5_HUMAN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5 (EC 3.1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FF"/>
                <w:sz w:val="16"/>
                <w:szCs w:val="20"/>
              </w:rPr>
              <w:t>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6214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P1B_HUMAN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PP1-beta 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FF"/>
                <w:sz w:val="16"/>
                <w:szCs w:val="20"/>
              </w:rPr>
              <w:t>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O1483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PE2_HUMAN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with EF-h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FF"/>
                <w:sz w:val="16"/>
                <w:szCs w:val="20"/>
              </w:rPr>
              <w:t>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0820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P2BA_HUMAN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2B catal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FF"/>
                <w:sz w:val="16"/>
                <w:szCs w:val="20"/>
              </w:rPr>
              <w:t>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6777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P2AA_HUMAN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2A catal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FF"/>
                <w:sz w:val="16"/>
                <w:szCs w:val="20"/>
              </w:rPr>
              <w:t>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4845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P2BC_HUMAN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2B catal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FF"/>
                <w:sz w:val="16"/>
                <w:szCs w:val="20"/>
              </w:rPr>
              <w:t>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6271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P2AB_HUMAN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2A catal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FF"/>
                <w:sz w:val="16"/>
                <w:szCs w:val="20"/>
              </w:rPr>
              <w:t>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O0074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PP6_HUMAN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6 (EC 3.1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FF"/>
                <w:sz w:val="16"/>
                <w:szCs w:val="20"/>
              </w:rPr>
              <w:t>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O1482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PE1_HUMAN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with EF-h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FF"/>
                <w:sz w:val="16"/>
                <w:szCs w:val="20"/>
              </w:rPr>
              <w:t>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1629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P2BB_HUMAN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2B catal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FF"/>
                <w:sz w:val="16"/>
                <w:szCs w:val="20"/>
              </w:rPr>
              <w:t>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6213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P1A_HUMAN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PP1-alpha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FF"/>
                <w:sz w:val="16"/>
                <w:szCs w:val="20"/>
              </w:rPr>
              <w:t>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3687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P1G_HUMAN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PP1-gamma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FF"/>
                <w:sz w:val="16"/>
                <w:szCs w:val="20"/>
              </w:rPr>
              <w:t>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6051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P4C_HUMAN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4 catalyt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20"/>
              </w:rPr>
              <w:t>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KH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KH5_PLAF7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rotein serine/threonine phosphatase - Plasm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20"/>
              </w:rPr>
              <w:t>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LV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LV1_PLAF7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 protein phosphatase, putati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20"/>
              </w:rPr>
              <w:t>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LL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LL9_PLAF7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P1-like protein serine/threonine phosphatas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20"/>
              </w:rPr>
              <w:t>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O9725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O97259_PLAF7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 protein phosphatase (EC 3.1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20"/>
              </w:rPr>
              <w:t>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JL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JL8_PLAF7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Erythrocyte membrane-associated antigen - Pl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20"/>
              </w:rPr>
              <w:t>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AM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AM8_PLAF7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 protein phosphatase (EC 3.1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20"/>
              </w:rPr>
              <w:t>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2Q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2Q4_PLAF7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 protein phosphatase (EC 3.1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20"/>
              </w:rPr>
              <w:t>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2N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2N2_PLAF7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 protein phosphatase, putati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20"/>
              </w:rPr>
              <w:t>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DE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DE7_PLAF7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 protein phosphatase pfPp5 (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80008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800080"/>
                <w:sz w:val="16"/>
                <w:szCs w:val="20"/>
              </w:rPr>
              <w:t>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85I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85I7_9TRYP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PP1, pu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80008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800080"/>
                <w:sz w:val="16"/>
                <w:szCs w:val="20"/>
              </w:rPr>
              <w:t>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2778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27786_9TRYP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  <w:lang w:val="pt-BR"/>
              </w:rPr>
              <w:t>Trypansoma brucei protein phosphatase 1 cata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80008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800080"/>
                <w:sz w:val="16"/>
                <w:szCs w:val="20"/>
              </w:rPr>
              <w:t>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84L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84L0_9TRYP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 protein phosphatase catalyt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80008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800080"/>
                <w:sz w:val="16"/>
                <w:szCs w:val="20"/>
              </w:rPr>
              <w:t>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8AW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8AW0_9TRYP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 protein phosphatase 2b cata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80008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800080"/>
                <w:sz w:val="16"/>
                <w:szCs w:val="20"/>
              </w:rPr>
              <w:t>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4GYH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4GYH2_9TRYP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/Thr protein phosphatase, putative - Tryp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80008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800080"/>
                <w:sz w:val="16"/>
                <w:szCs w:val="20"/>
              </w:rPr>
              <w:t>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85R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85R9_9TRYP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rotein phosphotase, putative - Trypanosoma 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80008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800080"/>
                <w:sz w:val="16"/>
                <w:szCs w:val="20"/>
              </w:rPr>
              <w:t>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82Y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82Y7_9TRYP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rotein phosphatase 4 catalytic subunit, put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80008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800080"/>
                <w:sz w:val="16"/>
                <w:szCs w:val="20"/>
              </w:rPr>
              <w:t>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8AV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8AV2_9TRYP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 protein phosphatase, putati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80008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800080"/>
                <w:sz w:val="16"/>
                <w:szCs w:val="20"/>
              </w:rPr>
              <w:t>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2778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27786_9TRYP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  <w:lang w:val="pt-BR"/>
              </w:rPr>
              <w:t>Trypansoma brucei protein phosphatase 1 cata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80008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800080"/>
                <w:sz w:val="16"/>
                <w:szCs w:val="20"/>
              </w:rPr>
              <w:t>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80Z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80Z0_9TRYP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rotein phosphatase 2A catalytic subunit (EC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80008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800080"/>
                <w:sz w:val="16"/>
                <w:szCs w:val="20"/>
              </w:rPr>
              <w:t>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85I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85I8_9TRYP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PP1, pu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80008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800080"/>
                <w:sz w:val="16"/>
                <w:szCs w:val="20"/>
              </w:rPr>
              <w:t>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85I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85I6_9TRYP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PP1, pu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80008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800080"/>
                <w:sz w:val="16"/>
                <w:szCs w:val="20"/>
              </w:rPr>
              <w:t>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7Z1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7Z11_9TRYP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 protein phosphatase, putati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80008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800080"/>
                <w:sz w:val="16"/>
                <w:szCs w:val="20"/>
              </w:rPr>
              <w:t>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85J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85J4_9TRYP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 protein phosphatase PP1, pu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80008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800080"/>
                <w:sz w:val="16"/>
                <w:szCs w:val="20"/>
              </w:rPr>
              <w:t>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82T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82T3_9TRYP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 protein phosphatase, putati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80008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800080"/>
                <w:sz w:val="16"/>
                <w:szCs w:val="20"/>
              </w:rPr>
              <w:t>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83K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83K6_9TRYP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 protein phosphatase, putati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80008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800080"/>
                <w:sz w:val="16"/>
                <w:szCs w:val="20"/>
              </w:rPr>
              <w:t>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85I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85I9_9TRYP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 PP1, pu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80008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800080"/>
                <w:sz w:val="16"/>
                <w:szCs w:val="20"/>
              </w:rPr>
              <w:t>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8FZ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8FZ2_9TRYP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 protein phosphatase, putati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80008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800080"/>
                <w:sz w:val="16"/>
                <w:szCs w:val="20"/>
              </w:rPr>
              <w:t>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7Z1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7Z11_9TRYP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 protein phosphatase, putati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80008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800080"/>
                <w:sz w:val="16"/>
                <w:szCs w:val="20"/>
              </w:rPr>
              <w:t>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88N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88N2_9TRYP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 protein phosphatase type 5 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80008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800080"/>
                <w:sz w:val="16"/>
                <w:szCs w:val="20"/>
              </w:rPr>
              <w:t>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7VP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7VP1_9TRYP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Trypanosoma brucei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80008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800080"/>
                <w:sz w:val="16"/>
                <w:szCs w:val="20"/>
              </w:rPr>
              <w:t>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7XV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7XV7_9TRYP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-protein phosphatase, putati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20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Tp_16663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_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20"/>
              </w:rPr>
              <w:t>1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Tp_11787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_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20"/>
              </w:rPr>
              <w:t>1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Tp_12520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_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20"/>
              </w:rPr>
              <w:t>1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Tp_12718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_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20"/>
              </w:rPr>
              <w:t>1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Tp_12736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_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20"/>
              </w:rPr>
              <w:t>1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Tp_13922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_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20"/>
              </w:rPr>
              <w:t>1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Tp_14768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_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20"/>
              </w:rPr>
              <w:t>1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Tp_14819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_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20"/>
              </w:rPr>
              <w:t>1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Tp_15013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_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RX3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RX38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Truncated putative purple acid phosphatase -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O4884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O48840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utative purple acid phosphatase - Arabidops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RX3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RX38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Truncated putative purple acid phosphatase -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SFU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SFU3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utative purple acid phosphatase - Arabidops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LJU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LJU7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urple acid phosphatase-like protein - Arabi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LMX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LMX4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F21F23.18 protein (Putative purple acid phos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MAU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MAU7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utative purple acid phosphatase - Arabidops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LX8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LX83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urple acid phosphatase-like protein - Arabi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LXI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LXI7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urple acid phosphatase-like protein (At3g52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LXI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LXI7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urple acid phosphatase-like protein (At3g52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LXI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LXI4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urple acid phosphatase-like protein - Arabi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S34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S340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urple acid phosphatase - Arabidopsis thalia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SVP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SVP2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F18A5.90 (Hypothetical 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MAV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MAV0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utative purple acid phosphatase - Arabidops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O2324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O23244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urple acid phosphatase like protein (EC 3.1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MAU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MAU9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utative purple acid phosphatase - Arabidops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MAU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MAU8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utative purple acid phosphatase - Arabidops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C92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C927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utative purple acid phosphatase; 85474-9278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C51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C510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urple acid phosphatase, putative (At1g56360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ZQ8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ZQ81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utative purple acid phosphatase - Arabidops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SIV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SIV9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utative purple acid phosphatase (At2g16430)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SIV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SIV9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utative purple acid phosphatase (At2g16430)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SI1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SI18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utative purple acid phosphatase (At2g18130)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892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PAF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Iron(III)-zinc(II) purple acid phosphatase pre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FF"/>
                <w:sz w:val="16"/>
                <w:szCs w:val="20"/>
              </w:rPr>
              <w:t>1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BS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BS2_DICDI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Dictyostelium discoid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FF"/>
                <w:sz w:val="16"/>
                <w:szCs w:val="20"/>
              </w:rPr>
              <w:t>1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58S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58S4_DICDI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Dictyostelium discoid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FF"/>
                <w:sz w:val="16"/>
                <w:szCs w:val="20"/>
              </w:rPr>
              <w:t>1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TC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TC4_DICDI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Dictyostelium discoid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FF"/>
                <w:sz w:val="16"/>
                <w:szCs w:val="20"/>
              </w:rPr>
              <w:t>1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5F7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5F77_DICDI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Dictyostelium discoid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FF"/>
                <w:sz w:val="16"/>
                <w:szCs w:val="20"/>
              </w:rPr>
              <w:t>1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NC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NC3_DICDI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Dictyostelium discoid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FF"/>
                <w:sz w:val="16"/>
                <w:szCs w:val="20"/>
              </w:rPr>
              <w:t>1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SB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SB4_DICDI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Dictyostelium discoid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FF"/>
                <w:sz w:val="16"/>
                <w:szCs w:val="20"/>
              </w:rPr>
              <w:t>1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6ZNF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6ZNF0_HUMAN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CDNA FLJ16165 fis, clone BRCOC2019841 - Homo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20"/>
              </w:rPr>
              <w:t>1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Tp_14823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_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4LR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4LR5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Arabidopsis thaliana 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4LR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4LR6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Arabidopsis thaliana 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6GWE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6GWE0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utative purple acid phosphatase - Arabidops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LU7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LU72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Emb CAB76911.1 (Putative purple acid phospha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FMK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FMK9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Emb CAB76911.1 (Putative purple acid phospha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FF"/>
                <w:sz w:val="16"/>
                <w:szCs w:val="20"/>
              </w:rPr>
              <w:t>1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R1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R10_DICDI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Dictyostelium discoid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FF"/>
                <w:sz w:val="16"/>
                <w:szCs w:val="20"/>
              </w:rPr>
              <w:t>1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Q6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Q65_DICDI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Dictyostelium discoid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FF"/>
                <w:sz w:val="16"/>
                <w:szCs w:val="20"/>
              </w:rPr>
              <w:t>1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54Q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54Q5_DICDI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Dictyostelium discoid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FF"/>
                <w:sz w:val="16"/>
                <w:szCs w:val="20"/>
              </w:rPr>
              <w:t>1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WW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WW5_DICDI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Dictyostelium discoid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FF"/>
                <w:sz w:val="16"/>
                <w:szCs w:val="20"/>
              </w:rPr>
              <w:t>1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YD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YD1_DICDI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Dictyostelium discoid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FF"/>
                <w:sz w:val="16"/>
                <w:szCs w:val="20"/>
              </w:rPr>
              <w:t>1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WW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WW6_DICDI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Dictyostelium discoid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SCX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SCX8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Acid phosphatase type 5 precursor (EC 3.1.3.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H12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H129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utative purple acid phosphatase - Arabidops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VYU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VYU7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At1g25230/F4F7_8 (Putative purple acid phosp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S34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S341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urple acid phosphatase (At2g01880) - Arabid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EC8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EC86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rotein At2g01890 - Arabidopsis thaliana (Mo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VYZ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VYZ2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utative purple acid phosphatase - Arabidops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FF"/>
                <w:sz w:val="16"/>
                <w:szCs w:val="20"/>
              </w:rPr>
              <w:t>1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1368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PA5_HUMAN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Tartrate-resistant acid phosphatase type 5 pre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20"/>
              </w:rPr>
              <w:t>1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Tp_15218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_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4K0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DBR1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Lariat debranching enzyme (EC 3.1.-.-) (AtDBR1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FF"/>
                <w:sz w:val="16"/>
                <w:szCs w:val="20"/>
              </w:rPr>
              <w:t>1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VL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VL9_DICDI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Dictyostelium discoid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FF"/>
                <w:sz w:val="16"/>
                <w:szCs w:val="20"/>
              </w:rPr>
              <w:t>1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UK5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DBR1_HUMAN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Lariat debranching enzyme (EC 3.1.-.-) - Homo 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20"/>
              </w:rPr>
              <w:t>1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DT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DT0_PLAF7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RNA lariat debranching enzyme, putative (EC 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80008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800080"/>
                <w:sz w:val="16"/>
                <w:szCs w:val="20"/>
              </w:rPr>
              <w:t>1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7ZT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7ZT2_9TRYP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Trypanosoma brucei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20"/>
              </w:rPr>
              <w:t>1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Tp_13951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_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XGM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MRE11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Double-strand break repair protein MRE11 - Ar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FF"/>
                <w:sz w:val="16"/>
                <w:szCs w:val="20"/>
              </w:rPr>
              <w:t>1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BN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BN2_DICDI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DNA repair exonuclease - Dictyostelium disco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FF"/>
                <w:sz w:val="16"/>
                <w:szCs w:val="20"/>
              </w:rPr>
              <w:t>1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4995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MRE11_HUMAN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Double-strand break repair protein MRE11A (MR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20"/>
              </w:rPr>
              <w:t>1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26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263_PLAF7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DNA repair exonuclease, putative - Plasmodiu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80008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800080"/>
                <w:sz w:val="16"/>
                <w:szCs w:val="20"/>
              </w:rPr>
              <w:t>1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86P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86P4_9TRYP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  <w:lang w:val="pt-BR"/>
              </w:rPr>
              <w:t>Endo/exonuclease Mre11 - Trypanosoma brucei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20"/>
              </w:rPr>
              <w:t>1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Tp_14233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_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FF"/>
                <w:sz w:val="16"/>
                <w:szCs w:val="20"/>
              </w:rPr>
              <w:t>1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5C0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5C09_DICDI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phingomyelinase - Dictyostelium discoideum AX4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FF"/>
                <w:sz w:val="16"/>
                <w:szCs w:val="20"/>
              </w:rPr>
              <w:t>1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C1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C16_DICDI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aposin B domain-containing protein - Dictyo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FF"/>
                <w:sz w:val="16"/>
                <w:szCs w:val="20"/>
              </w:rPr>
              <w:t>1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SR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SR8_DICDI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Metallophosphoesterase domain-containing pro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FF"/>
                <w:sz w:val="16"/>
                <w:szCs w:val="20"/>
              </w:rPr>
              <w:t>1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248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ASM3A_HUMAN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Acid sphingomyelinase-like phosphodiesterase 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FF"/>
                <w:sz w:val="16"/>
                <w:szCs w:val="20"/>
              </w:rPr>
              <w:t>1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9EN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9EN6_HUMAN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phingomyelin phosphodiesterase 1, acid lyso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FF"/>
                <w:sz w:val="16"/>
                <w:szCs w:val="20"/>
              </w:rPr>
              <w:t>1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248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ASM3B_HUMAN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Acid sphingomyelinase-like phosphodiesterase 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STT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STT2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T23J7.140 (Hypothetical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STT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STT2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T23J7.140 (Hypothetical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FF"/>
                <w:sz w:val="16"/>
                <w:szCs w:val="20"/>
              </w:rPr>
              <w:t>1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IF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IF7_DICDI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Dictyostelium discoid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FF"/>
                <w:sz w:val="16"/>
                <w:szCs w:val="20"/>
              </w:rPr>
              <w:t>1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6IAH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6IAH3_HUMAN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VPS29 protein - Homo sapiens (Human)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20"/>
              </w:rPr>
              <w:t>1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M2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M27_PLAF7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Vacuolar protein sorting 29, putative - Plas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LPR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LPR3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F15H18.4 - Arabidopsis thaliana (Mouse-ear c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RY1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RY10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At1g07010/F10K1_19 - Arabidopsis thaliana (M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80008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800080"/>
                <w:sz w:val="16"/>
                <w:szCs w:val="20"/>
              </w:rPr>
              <w:t>1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87C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87C9_9TRYP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 protein phosphatase, putati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20"/>
              </w:rPr>
              <w:t>1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Tp_14925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_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80008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800080"/>
                <w:sz w:val="16"/>
                <w:szCs w:val="20"/>
              </w:rPr>
              <w:t>1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83T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83T9_9TRYP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 protein phosphatase, putati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80008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800080"/>
                <w:sz w:val="16"/>
                <w:szCs w:val="20"/>
              </w:rPr>
              <w:t>1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7Y3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7Y37_9TRYP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 protein phosphatase, putati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80008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800080"/>
                <w:sz w:val="16"/>
                <w:szCs w:val="20"/>
              </w:rPr>
              <w:t>1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7U4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7U41_9TRYP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Diadenosine tetraphosphatase, putative (EC 3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T04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T049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AT4g11800 - Arabidopsis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O8274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O82748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F7H19.181 (Hypothetical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20"/>
              </w:rPr>
              <w:t>1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Tp_10245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_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SB6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SB68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F22K18.70 (At4g24730) (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SB6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SB68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F22K18.70 (At4g24730) (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20"/>
              </w:rPr>
              <w:t>1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Tp_12720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_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SR6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SR61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T22K18.23 protein - Arabidopsis thaliana (Mo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SR6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SR62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T22K18.22 protein (Hypothetical protein At3g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FF"/>
                <w:sz w:val="16"/>
                <w:szCs w:val="20"/>
              </w:rPr>
              <w:t>1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NN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NN5_DICDI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Dictyostelium discoid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FF"/>
                <w:sz w:val="16"/>
                <w:szCs w:val="20"/>
              </w:rPr>
              <w:t>2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5D8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5D82_DICDI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Dictyostelium discoid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FF"/>
                <w:sz w:val="16"/>
                <w:szCs w:val="20"/>
              </w:rPr>
              <w:t>2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6C1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6C19_GIALA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  <w:lang w:val="pt-BR"/>
              </w:rPr>
              <w:t>Mre11 - Giardia lamblia (Giardia intestinalis)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FF"/>
                <w:sz w:val="16"/>
                <w:szCs w:val="20"/>
              </w:rPr>
              <w:t>2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6C1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6C19_GIALA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  <w:lang w:val="pt-BR"/>
              </w:rPr>
              <w:t>Mre11 - Giardia lamblia (Giardia intestinalis)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FF"/>
                <w:sz w:val="16"/>
                <w:szCs w:val="20"/>
              </w:rPr>
              <w:t>2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BRF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BRF8_HUMAN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FLJ11151 (CSTP1) - Homo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20"/>
              </w:rPr>
              <w:t>2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M5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M55_PLAF7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  <w:lang w:val="pt-BR"/>
              </w:rPr>
              <w:t>Acid phosphatase, putative - Plasmodium falc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20"/>
              </w:rPr>
              <w:t>2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KE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KE5_PLAF7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Plasmodium falciparum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20"/>
              </w:rPr>
              <w:t>2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5Y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5Y5_PLAF7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hosphoesterase, putative - Plasmodium falci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2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0WVZ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0WVZ1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At3g03300 - Arabidopsis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2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C8M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C8M6_ARATH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Cell division control protein, putative; 159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FF"/>
                <w:sz w:val="16"/>
                <w:szCs w:val="20"/>
              </w:rPr>
              <w:t>2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PY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PY8_DICDI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Dictyostelium discoid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FF"/>
                <w:sz w:val="16"/>
                <w:szCs w:val="20"/>
              </w:rPr>
              <w:t>2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TW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TW1_DICDI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Dictyostelium discoid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FF"/>
                <w:sz w:val="16"/>
                <w:szCs w:val="20"/>
              </w:rPr>
              <w:t>2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KV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KV3_DICDI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Dictyostelium discoid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FF"/>
                <w:sz w:val="16"/>
                <w:szCs w:val="20"/>
              </w:rPr>
              <w:t>2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X0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X09_DICDI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Dictyostelium discoid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FF"/>
                <w:sz w:val="16"/>
                <w:szCs w:val="20"/>
              </w:rPr>
              <w:t>2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R6P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R6P5_GIALA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GLP_170_67460_69196 - Giardia lamblia ATCC 5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FF"/>
                <w:sz w:val="16"/>
                <w:szCs w:val="20"/>
              </w:rPr>
              <w:t>2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QSJ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QSJ6_GIALA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GLP_195_803_2062 - Giardia lamblia ATCC 50803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FF"/>
                <w:sz w:val="16"/>
                <w:szCs w:val="20"/>
              </w:rPr>
              <w:t>2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QQX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QQX7_GIALA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GLP_383_4433_5947 - Giardia lamblia ATCC 50803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FF"/>
                <w:sz w:val="16"/>
                <w:szCs w:val="20"/>
              </w:rPr>
              <w:t>2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R5V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R5V7_GIALA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GLP_81_123727_121823 - Giardia lamblia ATCC 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FF"/>
                <w:sz w:val="16"/>
                <w:szCs w:val="20"/>
              </w:rPr>
              <w:t>2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6ZRG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6ZRG1_HUMAN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CDNA FLJ46376 fis, clone TESTI4052430 - Homo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FF"/>
                <w:sz w:val="16"/>
                <w:szCs w:val="20"/>
              </w:rPr>
              <w:t>2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6NZX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6NZX3_HUMAN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  <w:lang w:val="pt-BR"/>
              </w:rPr>
              <w:t>5'-nucleotidase, ecto (CD73) - Homo sapiens 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FF"/>
                <w:sz w:val="16"/>
                <w:szCs w:val="20"/>
              </w:rPr>
              <w:t>2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1577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MPPD2_HUMAN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Metallophosphoesterase domain-containing prot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FF"/>
                <w:sz w:val="16"/>
                <w:szCs w:val="20"/>
              </w:rPr>
              <w:t>2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3F3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3F39_HUMAN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Metallophosphoesterase 1 variant (Fragment) 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20"/>
              </w:rPr>
              <w:t>2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KJ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KJ1_PLAF7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Plasmodium falciparum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80008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800080"/>
                <w:sz w:val="16"/>
                <w:szCs w:val="20"/>
              </w:rPr>
              <w:t>2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83S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83S8_9TRYP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erine/threonine protein phosphatase, putati...</w:t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20"/>
              </w:rPr>
              <w:t>2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Tp_11016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_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20"/>
              </w:rPr>
              <w:t>2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Tp_14498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_</w:t>
            </w:r>
          </w:p>
        </w:tc>
        <w:tc>
          <w:tcPr>
            <w:tcW w:w="55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right="4958" w:hanging="0"/>
        <w:rPr/>
      </w:pPr>
      <w:r>
        <w:rPr/>
        <w:t>Additional File 1.</w:t>
      </w:r>
    </w:p>
    <w:p>
      <w:pPr>
        <w:pStyle w:val="Normal"/>
        <w:ind w:right="4958" w:hanging="0"/>
        <w:rPr/>
      </w:pPr>
      <w:r>
        <w:rPr/>
        <w:t xml:space="preserve">Sequences of the PPP group retrieved from the genomic databases using the PF00149 Pfam profile, with their database annotation.  The organisms from which the sequences originate are colour-coded as follows:  red, </w:t>
      </w:r>
      <w:r>
        <w:rPr>
          <w:i/>
        </w:rPr>
        <w:t xml:space="preserve">P. falciparum </w:t>
      </w:r>
      <w:r>
        <w:rPr/>
        <w:t>(Alveolates); green</w:t>
      </w:r>
      <w:r>
        <w:rPr>
          <w:i/>
        </w:rPr>
        <w:t>, A. thaliana</w:t>
      </w:r>
      <w:r>
        <w:rPr/>
        <w:t xml:space="preserve"> (Plants); blue, </w:t>
      </w:r>
      <w:r>
        <w:rPr>
          <w:i/>
        </w:rPr>
        <w:t>H. Sapiens</w:t>
      </w:r>
      <w:r>
        <w:rPr/>
        <w:t xml:space="preserve"> (Opisthokonts); turquoise, </w:t>
      </w:r>
      <w:r>
        <w:rPr>
          <w:i/>
        </w:rPr>
        <w:t>G. lamblia</w:t>
      </w:r>
      <w:r>
        <w:rPr/>
        <w:t xml:space="preserve"> (Excavates); purple, </w:t>
      </w:r>
      <w:r>
        <w:rPr>
          <w:i/>
        </w:rPr>
        <w:t>T. brucei</w:t>
      </w:r>
      <w:r>
        <w:rPr/>
        <w:t xml:space="preserve"> (Discicristates); black, </w:t>
      </w:r>
      <w:r>
        <w:rPr>
          <w:i/>
        </w:rPr>
        <w:t>T. pseudonana</w:t>
      </w:r>
      <w:r>
        <w:rPr/>
        <w:t xml:space="preserve"> (Heterokonts); and magenta, </w:t>
      </w:r>
      <w:r>
        <w:rPr>
          <w:i/>
        </w:rPr>
        <w:t>D. discoideum</w:t>
      </w:r>
      <w:r>
        <w:rPr/>
        <w:t xml:space="preserve"> (Amoebozoa).   See text for details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0T13:05:00Z</dcterms:created>
  <dc:creator>jw149j</dc:creator>
  <dc:description/>
  <cp:keywords/>
  <dc:language>en-US</dc:language>
  <cp:lastModifiedBy>IBLS</cp:lastModifiedBy>
  <dcterms:modified xsi:type="dcterms:W3CDTF">2008-08-04T11:59:00Z</dcterms:modified>
  <cp:revision>5</cp:revision>
  <dc:subject/>
  <dc:title>1</dc:title>
</cp:coreProperties>
</file>